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6DE" w:rsidRPr="008046DE" w:rsidRDefault="008046DE" w:rsidP="008046DE">
      <w:pPr>
        <w:pStyle w:val="a4"/>
        <w:rPr>
          <w:rFonts w:ascii="Times New Roman" w:hAnsi="Times New Roman" w:cs="Times New Roman"/>
          <w:sz w:val="24"/>
          <w:szCs w:val="24"/>
        </w:rPr>
      </w:pPr>
      <w:r w:rsidRPr="007169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127BD">
        <w:rPr>
          <w:rFonts w:ascii="Times New Roman" w:hAnsi="Times New Roman" w:cs="Times New Roman"/>
          <w:b/>
          <w:sz w:val="24"/>
          <w:szCs w:val="24"/>
        </w:rPr>
        <w:t>I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I</w:t>
      </w:r>
      <w:r w:rsidRPr="007169D6">
        <w:rPr>
          <w:rFonts w:ascii="Times New Roman" w:hAnsi="Times New Roman" w:cs="Times New Roman"/>
          <w:b/>
          <w:sz w:val="24"/>
          <w:szCs w:val="24"/>
        </w:rPr>
        <w:t>.</w:t>
      </w:r>
      <w:r w:rsidRPr="007169D6">
        <w:rPr>
          <w:rFonts w:ascii="Times New Roman" w:hAnsi="Times New Roman" w:cs="Times New Roman"/>
          <w:sz w:val="24"/>
          <w:szCs w:val="24"/>
        </w:rPr>
        <w:t xml:space="preserve"> Primer sequences targeting methylated or unmethylated alleles for methylation</w:t>
      </w:r>
      <w:ins w:id="1" w:author="Author" w:date="2018-05-24T17:34:00Z">
        <w:r>
          <w:rPr>
            <w:rFonts w:ascii="Times New Roman" w:hAnsi="Times New Roman" w:cs="Times New Roman"/>
            <w:sz w:val="24"/>
            <w:szCs w:val="24"/>
          </w:rPr>
          <w:t>-</w:t>
        </w:r>
      </w:ins>
      <w:r w:rsidRPr="007169D6">
        <w:rPr>
          <w:rFonts w:ascii="Times New Roman" w:hAnsi="Times New Roman" w:cs="Times New Roman"/>
          <w:sz w:val="24"/>
          <w:szCs w:val="24"/>
        </w:rPr>
        <w:t xml:space="preserve">specific polymerase chain reactions of the 16 genes identified </w:t>
      </w:r>
      <w:ins w:id="2" w:author="Author" w:date="2018-05-24T17:34:00Z">
        <w:r>
          <w:rPr>
            <w:rFonts w:ascii="Times New Roman" w:hAnsi="Times New Roman" w:cs="Times New Roman"/>
            <w:sz w:val="24"/>
            <w:szCs w:val="24"/>
          </w:rPr>
          <w:t>via methylated CpG-island amplification</w:t>
        </w:r>
      </w:ins>
      <w:r w:rsidRPr="007169D6">
        <w:rPr>
          <w:rFonts w:ascii="Times New Roman" w:hAnsi="Times New Roman" w:cs="Times New Roman"/>
          <w:sz w:val="24"/>
          <w:szCs w:val="24"/>
        </w:rPr>
        <w:t>-Solexa sequencing</w:t>
      </w:r>
    </w:p>
    <w:tbl>
      <w:tblPr>
        <w:tblW w:w="119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9"/>
        <w:gridCol w:w="1558"/>
        <w:gridCol w:w="1159"/>
        <w:gridCol w:w="4773"/>
        <w:gridCol w:w="1276"/>
        <w:gridCol w:w="1842"/>
      </w:tblGrid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rget alleles</w:t>
            </w:r>
          </w:p>
        </w:tc>
        <w:tc>
          <w:tcPr>
            <w:tcW w:w="5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 size (bp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nealing  temperature (°C)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rection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IRE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TT CGG AGA TTT TTC GAG AG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GC TAT TAT ACC CCC GC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TA GGT TTG GAG ATT TTT TGA GAG 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C ACC ACT ATT ATA CCC CCA 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OX12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G GAG CGT TTA AAA TTT G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GA ATC CTA TAC GAT TCC C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T TTG GGA GTG TTT AAA ATT TG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C CAA ATC CTA TAC AAT TCC 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PC2 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GTTTCGTTTTTCGTATTTA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CAACCAATAACGACCC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GGGGTTTTGTTTTTTGTATTTAT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CAACAACCAATAACAACCCA    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NK1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GT TGT TAT TTG TAG CG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C TAT ACC CCG ACG TC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T TTT GTT GTT ATT TGT AGT GG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A ACC TAT ACC CCA ACA T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OLGA7B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TTAGTATAGCGGATAGCGT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GACGAACTAAAACCC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TTGTTTTAGTATAGTGGATAGTGT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TAACAACAAACTAAAACC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IF17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TTAGAAACGGGCGAGTT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GAAACCTTAAAACAAAAAC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TTTTAGAAATGGGTGAGTT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ACAAAACCTTAAAACAAAAA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NX1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GGGACGGTGATAGGTG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ACTCAACGCGACTTCC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TTGGGATGGTGATAGGTG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ACTTAAAACTCAACACAACTTCCA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TO1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T GTG ATG CGA GCG TTA 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C GCT ACA ACC AAA TCC 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TT GGG TGT GAT GTG AGT GTT A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C ACA CTA CAA CCA AAT C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PK4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TTCGTAGCGTTTATTTATT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GTCACTTCCGTAAATC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TAGTGATTTGTAGTGTTTATTTATT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ATTACATCACTTCCATAAAT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NASET2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TTGAGTTAATTACGGGG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CTACGAACCTACACC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TTTTTGAGTTAATTATGGGG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CCCTACAAACCTACAC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NF126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TCGTTGTTCGTCGAGTA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TTTACTACTCCCTCGCC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GGTTGTTGTTTGTTGAGTA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ATTTACTACTCCCTCAC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C14L2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TTCGTGTTAGAGTTTTTCG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AACACAAACTCGTCCTC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GTTTGTGTTAGAGTTTTTTG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ATAAAACACAAACTCATCCT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RHL2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A TAG GGT TCG GAA TTG 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TC TCA CTC ATC GCT CTC 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A GAT AGG GTT TGG AAT TG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C ATT CTC ACT CAT CAC TCT 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RPINE2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GTTGGCGTCGTATTT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CGCCTACGACTTCTC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TTTGGGTTGGTGTTGTATTT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TCTCCACCTACAACTTCT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M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TTCGTTTCGAGGTTTT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CGATAACCTAAACGAC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TATTTTTGTTTTGAGGTTTT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AATAACAATAACCTAAACAA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DFY1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GTAATACGGGCGGTG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AACTAACGCCTAAACGAACG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TATTTTTAGGTAATATGGGTGGTG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46DE" w:rsidRPr="008046DE" w:rsidTr="007B3766">
        <w:trPr>
          <w:trHeight w:val="348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046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CATCAACTAACACCTAAACAAACA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46DE" w:rsidRPr="008046DE" w:rsidRDefault="008046DE" w:rsidP="008046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A377CB" w:rsidRPr="008046DE" w:rsidRDefault="00A377CB" w:rsidP="008046DE">
      <w:pPr>
        <w:spacing w:line="240" w:lineRule="auto"/>
      </w:pPr>
    </w:p>
    <w:sectPr w:rsidR="00A377CB" w:rsidRPr="008046DE" w:rsidSect="008046D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222C" w:rsidRDefault="009A222C" w:rsidP="007B3766">
      <w:pPr>
        <w:spacing w:after="0" w:line="240" w:lineRule="auto"/>
      </w:pPr>
      <w:r>
        <w:separator/>
      </w:r>
    </w:p>
  </w:endnote>
  <w:endnote w:type="continuationSeparator" w:id="0">
    <w:p w:rsidR="009A222C" w:rsidRDefault="009A222C" w:rsidP="007B3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222C" w:rsidRDefault="009A222C" w:rsidP="007B3766">
      <w:pPr>
        <w:spacing w:after="0" w:line="240" w:lineRule="auto"/>
      </w:pPr>
      <w:r>
        <w:separator/>
      </w:r>
    </w:p>
  </w:footnote>
  <w:footnote w:type="continuationSeparator" w:id="0">
    <w:p w:rsidR="009A222C" w:rsidRDefault="009A222C" w:rsidP="007B37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6DE"/>
    <w:rsid w:val="002B62D7"/>
    <w:rsid w:val="007B3766"/>
    <w:rsid w:val="008046DE"/>
    <w:rsid w:val="009A222C"/>
    <w:rsid w:val="00A377CB"/>
    <w:rsid w:val="00B127BD"/>
    <w:rsid w:val="00D701B2"/>
    <w:rsid w:val="00E8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CAA14F"/>
  <w15:chartTrackingRefBased/>
  <w15:docId w15:val="{9D220244-2108-4341-AF13-721E021DF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4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qFormat/>
    <w:rsid w:val="008046D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paragraph" w:styleId="a5">
    <w:name w:val="header"/>
    <w:basedOn w:val="a"/>
    <w:link w:val="Char"/>
    <w:uiPriority w:val="99"/>
    <w:unhideWhenUsed/>
    <w:rsid w:val="007B37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B3766"/>
  </w:style>
  <w:style w:type="paragraph" w:styleId="a6">
    <w:name w:val="footer"/>
    <w:basedOn w:val="a"/>
    <w:link w:val="Char0"/>
    <w:uiPriority w:val="99"/>
    <w:unhideWhenUsed/>
    <w:rsid w:val="007B37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B37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4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58</Words>
  <Characters>2802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</dc:creator>
  <cp:keywords/>
  <dc:description/>
  <cp:lastModifiedBy>user</cp:lastModifiedBy>
  <cp:revision>4</cp:revision>
  <dcterms:created xsi:type="dcterms:W3CDTF">2018-05-26T00:21:00Z</dcterms:created>
  <dcterms:modified xsi:type="dcterms:W3CDTF">2019-12-25T06:11:00Z</dcterms:modified>
</cp:coreProperties>
</file>